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C32" w:rsidRPr="005715AF" w:rsidRDefault="00817C32" w:rsidP="00817C3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305BA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715AF">
        <w:rPr>
          <w:rFonts w:ascii="Times New Roman" w:hAnsi="Times New Roman" w:cs="Times New Roman"/>
          <w:sz w:val="24"/>
          <w:szCs w:val="24"/>
        </w:rPr>
        <w:t xml:space="preserve"> Candidate proteins interact with PCDH1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957"/>
        <w:gridCol w:w="1134"/>
      </w:tblGrid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rPr>
                <w:rFonts w:ascii="等线" w:eastAsia="等线" w:hAnsi="等线"/>
                <w:color w:val="000000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rPr>
                <w:rFonts w:ascii="等线" w:eastAsia="等线" w:hAnsi="等线"/>
                <w:color w:val="000000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core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PCDH1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238.03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TUBA1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TUBA1A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TUBA1B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TUBA2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170.94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FAT1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120.92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KPNB1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110.77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RPL7A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RP-L7a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88.584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HSPA8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HEL-S-72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HSPA2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80.814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PS1TP5BP1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ACTG1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ACTB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75.24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EEF1A1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EEF1A1P5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EEF1A1L14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EEF1A2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72.42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HNRNPM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ORF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64.097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SYNCRIP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59.5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MATR3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DKFZp686K23100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58.392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ATAD3A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ATAD3B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ATAD3C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52.749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SLC25A6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48.531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KEAP1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44.042</w:t>
            </w:r>
          </w:p>
        </w:tc>
      </w:tr>
      <w:tr w:rsidR="00817C32" w:rsidTr="0030391D">
        <w:tc>
          <w:tcPr>
            <w:tcW w:w="4957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hCG_1994130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RPS15A</w:t>
            </w:r>
          </w:p>
        </w:tc>
        <w:tc>
          <w:tcPr>
            <w:tcW w:w="1134" w:type="dxa"/>
          </w:tcPr>
          <w:p w:rsidR="00817C32" w:rsidRPr="0079094C" w:rsidRDefault="00817C32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 w:hint="eastAsia"/>
                <w:sz w:val="24"/>
                <w:szCs w:val="24"/>
              </w:rPr>
              <w:t>40.273</w:t>
            </w:r>
          </w:p>
        </w:tc>
      </w:tr>
    </w:tbl>
    <w:p w:rsidR="00ED76C1" w:rsidRDefault="00ED76C1">
      <w:bookmarkStart w:id="0" w:name="_GoBack"/>
      <w:bookmarkEnd w:id="0"/>
    </w:p>
    <w:sectPr w:rsidR="00ED7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1E7" w:rsidRDefault="001931E7" w:rsidP="00817C32">
      <w:r>
        <w:separator/>
      </w:r>
    </w:p>
  </w:endnote>
  <w:endnote w:type="continuationSeparator" w:id="0">
    <w:p w:rsidR="001931E7" w:rsidRDefault="001931E7" w:rsidP="00817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1E7" w:rsidRDefault="001931E7" w:rsidP="00817C32">
      <w:r>
        <w:separator/>
      </w:r>
    </w:p>
  </w:footnote>
  <w:footnote w:type="continuationSeparator" w:id="0">
    <w:p w:rsidR="001931E7" w:rsidRDefault="001931E7" w:rsidP="00817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3D4"/>
    <w:rsid w:val="001931E7"/>
    <w:rsid w:val="006243D4"/>
    <w:rsid w:val="00817C32"/>
    <w:rsid w:val="00ED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C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C32"/>
    <w:rPr>
      <w:sz w:val="18"/>
      <w:szCs w:val="18"/>
    </w:rPr>
  </w:style>
  <w:style w:type="table" w:styleId="a5">
    <w:name w:val="Table Grid"/>
    <w:basedOn w:val="a1"/>
    <w:uiPriority w:val="39"/>
    <w:rsid w:val="00817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C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C32"/>
    <w:rPr>
      <w:sz w:val="18"/>
      <w:szCs w:val="18"/>
    </w:rPr>
  </w:style>
  <w:style w:type="table" w:styleId="a5">
    <w:name w:val="Table Grid"/>
    <w:basedOn w:val="a1"/>
    <w:uiPriority w:val="39"/>
    <w:rsid w:val="00817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1-11T10:46:00Z</dcterms:created>
  <dcterms:modified xsi:type="dcterms:W3CDTF">2022-01-11T10:46:00Z</dcterms:modified>
</cp:coreProperties>
</file>